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leftFromText="141" w:rightFromText="141" w:vertAnchor="page" w:horzAnchor="margin" w:tblpY="2081"/>
        <w:tblW w:w="0" w:type="auto"/>
        <w:tblLook w:val="04A0" w:firstRow="1" w:lastRow="0" w:firstColumn="1" w:lastColumn="0" w:noHBand="0" w:noVBand="1"/>
      </w:tblPr>
      <w:tblGrid>
        <w:gridCol w:w="4318"/>
        <w:gridCol w:w="4318"/>
      </w:tblGrid>
      <w:tr w:rsidR="0039205C" w:rsidRPr="001F53D3" w14:paraId="090BEEE3" w14:textId="77777777" w:rsidTr="000243E8">
        <w:tc>
          <w:tcPr>
            <w:tcW w:w="4318" w:type="dxa"/>
          </w:tcPr>
          <w:p w14:paraId="5B39F6FF" w14:textId="77777777" w:rsidR="0039205C" w:rsidRPr="001F53D3" w:rsidRDefault="0039205C" w:rsidP="003920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Bishop (2011)</w:t>
            </w:r>
          </w:p>
        </w:tc>
        <w:tc>
          <w:tcPr>
            <w:tcW w:w="4318" w:type="dxa"/>
          </w:tcPr>
          <w:p w14:paraId="59C581A8" w14:textId="77777777" w:rsidR="0039205C" w:rsidRPr="001F53D3" w:rsidRDefault="0039205C" w:rsidP="0039205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study design (longitudinal study)</w:t>
            </w:r>
          </w:p>
        </w:tc>
      </w:tr>
      <w:tr w:rsidR="0039205C" w14:paraId="4FA463B4" w14:textId="77777777" w:rsidTr="00DC750D">
        <w:tc>
          <w:tcPr>
            <w:tcW w:w="4318" w:type="dxa"/>
          </w:tcPr>
          <w:p w14:paraId="6D16EAC0" w14:textId="2B153A51" w:rsidR="0039205C" w:rsidRPr="001F53D3" w:rsidRDefault="0039205C" w:rsidP="003920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Bishop (2012)</w:t>
            </w:r>
          </w:p>
        </w:tc>
        <w:tc>
          <w:tcPr>
            <w:tcW w:w="4318" w:type="dxa"/>
          </w:tcPr>
          <w:p w14:paraId="2338A87C" w14:textId="686AF76F" w:rsidR="0039205C" w:rsidRPr="001F53D3" w:rsidRDefault="0039205C" w:rsidP="0039205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article type (plenary article)</w:t>
            </w:r>
          </w:p>
        </w:tc>
      </w:tr>
      <w:tr w:rsidR="0039205C" w14:paraId="7D2A601E" w14:textId="77777777" w:rsidTr="00DC750D">
        <w:tc>
          <w:tcPr>
            <w:tcW w:w="4318" w:type="dxa"/>
          </w:tcPr>
          <w:p w14:paraId="67A65DF7" w14:textId="03826CCC" w:rsidR="0039205C" w:rsidRPr="001F53D3" w:rsidRDefault="0039205C" w:rsidP="003920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Boissoneault (2020)</w:t>
            </w:r>
          </w:p>
        </w:tc>
        <w:tc>
          <w:tcPr>
            <w:tcW w:w="4318" w:type="dxa"/>
          </w:tcPr>
          <w:p w14:paraId="746FB973" w14:textId="3D948B54" w:rsidR="0039205C" w:rsidRPr="001F53D3" w:rsidRDefault="0039205C" w:rsidP="0039205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study design (observational study)</w:t>
            </w:r>
          </w:p>
        </w:tc>
      </w:tr>
      <w:tr w:rsidR="006A5669" w14:paraId="53353D99" w14:textId="77777777" w:rsidTr="00DC750D">
        <w:tc>
          <w:tcPr>
            <w:tcW w:w="4318" w:type="dxa"/>
          </w:tcPr>
          <w:p w14:paraId="6B841F54" w14:textId="16686D3C" w:rsidR="006A5669" w:rsidRPr="001F53D3" w:rsidRDefault="006A5669" w:rsidP="006A56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Brandl (2023)</w:t>
            </w:r>
          </w:p>
        </w:tc>
        <w:tc>
          <w:tcPr>
            <w:tcW w:w="4318" w:type="dxa"/>
          </w:tcPr>
          <w:p w14:paraId="46B2C4D0" w14:textId="3F3362B3" w:rsidR="006A5669" w:rsidRPr="001F53D3" w:rsidRDefault="006A5669" w:rsidP="006A56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study design (matched-pair study)</w:t>
            </w:r>
          </w:p>
        </w:tc>
      </w:tr>
      <w:tr w:rsidR="006A5669" w14:paraId="5FC4D844" w14:textId="77777777" w:rsidTr="00DC750D">
        <w:tc>
          <w:tcPr>
            <w:tcW w:w="4318" w:type="dxa"/>
          </w:tcPr>
          <w:p w14:paraId="0681EFFE" w14:textId="03DAD3AE" w:rsidR="006A5669" w:rsidRPr="001F53D3" w:rsidRDefault="006A5669" w:rsidP="006A56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Brandl (2024a)</w:t>
            </w:r>
          </w:p>
        </w:tc>
        <w:tc>
          <w:tcPr>
            <w:tcW w:w="4318" w:type="dxa"/>
          </w:tcPr>
          <w:p w14:paraId="41E0951A" w14:textId="7CF7630B" w:rsidR="006A5669" w:rsidRPr="001F53D3" w:rsidRDefault="006A5669" w:rsidP="006A56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study design (randomised controlled trial)</w:t>
            </w:r>
          </w:p>
        </w:tc>
      </w:tr>
      <w:tr w:rsidR="006A5669" w14:paraId="7452A126" w14:textId="77777777" w:rsidTr="00DC750D">
        <w:tc>
          <w:tcPr>
            <w:tcW w:w="4318" w:type="dxa"/>
          </w:tcPr>
          <w:p w14:paraId="381C2056" w14:textId="7B65C16B" w:rsidR="006A5669" w:rsidRPr="001F53D3" w:rsidRDefault="006A5669" w:rsidP="006A56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Brandl (2024b)</w:t>
            </w:r>
          </w:p>
        </w:tc>
        <w:tc>
          <w:tcPr>
            <w:tcW w:w="4318" w:type="dxa"/>
          </w:tcPr>
          <w:p w14:paraId="2A114A0D" w14:textId="09BA23FB" w:rsidR="006A5669" w:rsidRPr="001F53D3" w:rsidRDefault="006A5669" w:rsidP="006A56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study design (secondary analysis study, matched pair design)</w:t>
            </w:r>
          </w:p>
        </w:tc>
      </w:tr>
      <w:tr w:rsidR="006A5669" w14:paraId="7FC4A02C" w14:textId="77777777" w:rsidTr="00DC750D">
        <w:tc>
          <w:tcPr>
            <w:tcW w:w="4318" w:type="dxa"/>
          </w:tcPr>
          <w:p w14:paraId="594DFC6D" w14:textId="69251170" w:rsidR="006A5669" w:rsidRPr="001F53D3" w:rsidRDefault="006A5669" w:rsidP="006A566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Bush (2021)</w:t>
            </w:r>
          </w:p>
        </w:tc>
        <w:tc>
          <w:tcPr>
            <w:tcW w:w="4318" w:type="dxa"/>
          </w:tcPr>
          <w:p w14:paraId="1FD9C0C2" w14:textId="4E1AE8A1" w:rsidR="006A5669" w:rsidRPr="001F53D3" w:rsidRDefault="006A5669" w:rsidP="006A566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study design (longitudinal study)</w:t>
            </w:r>
          </w:p>
        </w:tc>
      </w:tr>
      <w:tr w:rsidR="00AF17F1" w14:paraId="465A3A04" w14:textId="77777777" w:rsidTr="00DC750D">
        <w:tc>
          <w:tcPr>
            <w:tcW w:w="4318" w:type="dxa"/>
          </w:tcPr>
          <w:p w14:paraId="11F2D212" w14:textId="743D761A" w:rsidR="00AF17F1" w:rsidRPr="001F53D3" w:rsidRDefault="00AF17F1" w:rsidP="00AF17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Chen (2020)</w:t>
            </w:r>
          </w:p>
        </w:tc>
        <w:tc>
          <w:tcPr>
            <w:tcW w:w="4318" w:type="dxa"/>
          </w:tcPr>
          <w:p w14:paraId="2B71C333" w14:textId="74E8ACB7" w:rsidR="00AF17F1" w:rsidRPr="001F53D3" w:rsidRDefault="00AF17F1" w:rsidP="00AF17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outcome (blood markers)</w:t>
            </w:r>
          </w:p>
        </w:tc>
      </w:tr>
      <w:tr w:rsidR="00AF17F1" w14:paraId="05A4A1F6" w14:textId="77777777" w:rsidTr="00DC750D">
        <w:tc>
          <w:tcPr>
            <w:tcW w:w="4318" w:type="dxa"/>
          </w:tcPr>
          <w:p w14:paraId="38B2A498" w14:textId="111F6DD6" w:rsidR="00AF17F1" w:rsidRPr="001F53D3" w:rsidRDefault="00AF17F1" w:rsidP="00AF17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Hjortskov (2005)</w:t>
            </w:r>
          </w:p>
        </w:tc>
        <w:tc>
          <w:tcPr>
            <w:tcW w:w="4318" w:type="dxa"/>
          </w:tcPr>
          <w:p w14:paraId="38613E6D" w14:textId="7DC56B8D" w:rsidR="00AF17F1" w:rsidRPr="001F53D3" w:rsidRDefault="00AF17F1" w:rsidP="00AF17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study design (matched-pair study)</w:t>
            </w:r>
          </w:p>
        </w:tc>
      </w:tr>
      <w:tr w:rsidR="00AF17F1" w14:paraId="597832BF" w14:textId="77777777" w:rsidTr="00DC750D">
        <w:tc>
          <w:tcPr>
            <w:tcW w:w="4318" w:type="dxa"/>
          </w:tcPr>
          <w:p w14:paraId="4853BD81" w14:textId="33164353" w:rsidR="00AF17F1" w:rsidRPr="001F53D3" w:rsidRDefault="00AF17F1" w:rsidP="00AF17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Huang (2019)</w:t>
            </w:r>
          </w:p>
        </w:tc>
        <w:tc>
          <w:tcPr>
            <w:tcW w:w="4318" w:type="dxa"/>
          </w:tcPr>
          <w:p w14:paraId="4F99C71B" w14:textId="782193CD" w:rsidR="00AF17F1" w:rsidRPr="001F53D3" w:rsidRDefault="00AF17F1" w:rsidP="00AF17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t>Wrong study design (parallel-group experimental design)</w:t>
            </w:r>
          </w:p>
        </w:tc>
      </w:tr>
      <w:tr w:rsidR="00AF17F1" w14:paraId="66FFDC99" w14:textId="77777777" w:rsidTr="00DC750D">
        <w:tc>
          <w:tcPr>
            <w:tcW w:w="4318" w:type="dxa"/>
          </w:tcPr>
          <w:p w14:paraId="4D067D2E" w14:textId="285971B5" w:rsidR="00AF17F1" w:rsidRPr="001F53D3" w:rsidRDefault="00AF17F1" w:rsidP="00AF17F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Huang (2022)</w:t>
            </w:r>
          </w:p>
        </w:tc>
        <w:tc>
          <w:tcPr>
            <w:tcW w:w="4318" w:type="dxa"/>
          </w:tcPr>
          <w:p w14:paraId="0CFD284D" w14:textId="0A6BF01E" w:rsidR="00AF17F1" w:rsidRPr="001F53D3" w:rsidRDefault="00AF17F1" w:rsidP="00AF17F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outcome (blood markers) and duplicate data for MVC and soreness, as the study included the same participants as Chen (2019).</w:t>
            </w:r>
          </w:p>
        </w:tc>
      </w:tr>
      <w:tr w:rsidR="000B4CFB" w14:paraId="3EF0429F" w14:textId="77777777" w:rsidTr="00DC750D">
        <w:tc>
          <w:tcPr>
            <w:tcW w:w="4318" w:type="dxa"/>
          </w:tcPr>
          <w:p w14:paraId="6DFCED2C" w14:textId="1B61E79D" w:rsidR="000B4CFB" w:rsidRPr="001F53D3" w:rsidRDefault="000B4CFB" w:rsidP="000B4CF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Larsen (2017)</w:t>
            </w:r>
          </w:p>
        </w:tc>
        <w:tc>
          <w:tcPr>
            <w:tcW w:w="4318" w:type="dxa"/>
          </w:tcPr>
          <w:p w14:paraId="1B2393F8" w14:textId="15FF3F10" w:rsidR="000B4CFB" w:rsidRPr="001F53D3" w:rsidRDefault="000B4CFB" w:rsidP="000B4CF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comparator (no measures of baseline vs DOMS)</w:t>
            </w:r>
          </w:p>
        </w:tc>
      </w:tr>
      <w:tr w:rsidR="000B4CFB" w14:paraId="7E88DB22" w14:textId="77777777" w:rsidTr="00DC750D">
        <w:tc>
          <w:tcPr>
            <w:tcW w:w="4318" w:type="dxa"/>
          </w:tcPr>
          <w:p w14:paraId="537383A1" w14:textId="155EB004" w:rsidR="000B4CFB" w:rsidRPr="001F53D3" w:rsidRDefault="000B4CFB" w:rsidP="000B4CF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 xml:space="preserve">Lo </w:t>
            </w:r>
            <w:proofErr w:type="spellStart"/>
            <w:r w:rsidRPr="001F53D3">
              <w:rPr>
                <w:rFonts w:ascii="Times New Roman" w:hAnsi="Times New Roman" w:cs="Times New Roman"/>
                <w:b/>
                <w:bCs/>
              </w:rPr>
              <w:t>Vecchino</w:t>
            </w:r>
            <w:proofErr w:type="spellEnd"/>
            <w:r w:rsidRPr="001F53D3">
              <w:rPr>
                <w:rFonts w:ascii="Times New Roman" w:hAnsi="Times New Roman" w:cs="Times New Roman"/>
                <w:b/>
                <w:bCs/>
              </w:rPr>
              <w:t xml:space="preserve"> (2015)</w:t>
            </w:r>
          </w:p>
        </w:tc>
        <w:tc>
          <w:tcPr>
            <w:tcW w:w="4318" w:type="dxa"/>
          </w:tcPr>
          <w:p w14:paraId="118D8DE2" w14:textId="6C934B9D" w:rsidR="000B4CFB" w:rsidRPr="001F53D3" w:rsidRDefault="000B4CFB" w:rsidP="000B4CF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comparator (no measures of baseline vs DOMS in the lumbar region)</w:t>
            </w:r>
          </w:p>
        </w:tc>
      </w:tr>
      <w:tr w:rsidR="000B4CFB" w14:paraId="484A4730" w14:textId="77777777" w:rsidTr="00DC750D">
        <w:tc>
          <w:tcPr>
            <w:tcW w:w="4318" w:type="dxa"/>
          </w:tcPr>
          <w:p w14:paraId="6F7965F2" w14:textId="6072F85A" w:rsidR="000B4CFB" w:rsidRPr="001F53D3" w:rsidRDefault="000B4CFB" w:rsidP="000B4CF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F53D3">
              <w:rPr>
                <w:rFonts w:ascii="Times New Roman" w:hAnsi="Times New Roman" w:cs="Times New Roman"/>
                <w:b/>
                <w:bCs/>
              </w:rPr>
              <w:t>Margoni</w:t>
            </w:r>
            <w:proofErr w:type="spellEnd"/>
            <w:r w:rsidRPr="001F53D3">
              <w:rPr>
                <w:rFonts w:ascii="Times New Roman" w:hAnsi="Times New Roman" w:cs="Times New Roman"/>
                <w:b/>
                <w:bCs/>
              </w:rPr>
              <w:t xml:space="preserve"> (2025)</w:t>
            </w:r>
          </w:p>
        </w:tc>
        <w:tc>
          <w:tcPr>
            <w:tcW w:w="4318" w:type="dxa"/>
          </w:tcPr>
          <w:p w14:paraId="1F48D619" w14:textId="35AE834A" w:rsidR="000B4CFB" w:rsidRPr="001F53D3" w:rsidRDefault="000B4CFB" w:rsidP="000B4CF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intervention (not specific to the lumbar region)</w:t>
            </w:r>
          </w:p>
        </w:tc>
      </w:tr>
      <w:tr w:rsidR="000B4CFB" w14:paraId="7FA01476" w14:textId="77777777" w:rsidTr="00DC750D">
        <w:tc>
          <w:tcPr>
            <w:tcW w:w="4318" w:type="dxa"/>
          </w:tcPr>
          <w:p w14:paraId="4149A21E" w14:textId="5155ED8B" w:rsidR="000B4CFB" w:rsidRPr="001F53D3" w:rsidRDefault="000B4CFB" w:rsidP="000B4CF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Mayer (2006)</w:t>
            </w:r>
          </w:p>
        </w:tc>
        <w:tc>
          <w:tcPr>
            <w:tcW w:w="4318" w:type="dxa"/>
          </w:tcPr>
          <w:p w14:paraId="40DD29F9" w14:textId="6886BE1E" w:rsidR="000B4CFB" w:rsidRPr="001F53D3" w:rsidRDefault="000B4CFB" w:rsidP="000B4CF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study design (Randomized controlled trial)</w:t>
            </w:r>
          </w:p>
        </w:tc>
      </w:tr>
      <w:tr w:rsidR="000B4CFB" w14:paraId="68CA467E" w14:textId="77777777" w:rsidTr="00DC750D">
        <w:tc>
          <w:tcPr>
            <w:tcW w:w="4318" w:type="dxa"/>
          </w:tcPr>
          <w:p w14:paraId="685BD312" w14:textId="35CE74BE" w:rsidR="000B4CFB" w:rsidRPr="001F53D3" w:rsidRDefault="000B4CFB" w:rsidP="000B4CF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Ozden (202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318" w:type="dxa"/>
          </w:tcPr>
          <w:p w14:paraId="25BD4344" w14:textId="4C616075" w:rsidR="000B4CFB" w:rsidRPr="001F53D3" w:rsidRDefault="000B4CFB" w:rsidP="000B4CF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intervention (DOMS induce in the trunk flexor muscle)</w:t>
            </w:r>
          </w:p>
        </w:tc>
      </w:tr>
      <w:tr w:rsidR="000B4CFB" w14:paraId="2EDE503B" w14:textId="77777777" w:rsidTr="00DC750D">
        <w:tc>
          <w:tcPr>
            <w:tcW w:w="4318" w:type="dxa"/>
          </w:tcPr>
          <w:p w14:paraId="3465A867" w14:textId="5593B1E7" w:rsidR="000B4CFB" w:rsidRPr="001F53D3" w:rsidRDefault="000B4CFB" w:rsidP="000B4CF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Szikszay (2020)</w:t>
            </w:r>
          </w:p>
        </w:tc>
        <w:tc>
          <w:tcPr>
            <w:tcW w:w="4318" w:type="dxa"/>
          </w:tcPr>
          <w:p w14:paraId="3AFA4964" w14:textId="1E1CDACA" w:rsidR="000B4CFB" w:rsidRPr="001F53D3" w:rsidRDefault="000B4CFB" w:rsidP="000B4CF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study design (Randomized controlled trial)</w:t>
            </w:r>
          </w:p>
        </w:tc>
      </w:tr>
      <w:tr w:rsidR="000B4CFB" w14:paraId="46BDBD90" w14:textId="77777777" w:rsidTr="00DC750D">
        <w:tc>
          <w:tcPr>
            <w:tcW w:w="4318" w:type="dxa"/>
          </w:tcPr>
          <w:p w14:paraId="4D137191" w14:textId="0AB54B2B" w:rsidR="000B4CFB" w:rsidRPr="001F53D3" w:rsidRDefault="000B4CFB" w:rsidP="000B4CF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lis (2016)</w:t>
            </w:r>
          </w:p>
        </w:tc>
        <w:tc>
          <w:tcPr>
            <w:tcW w:w="4318" w:type="dxa"/>
          </w:tcPr>
          <w:p w14:paraId="7DF8A423" w14:textId="68115CFA" w:rsidR="000B4CFB" w:rsidRPr="001F53D3" w:rsidRDefault="000B4CFB" w:rsidP="000B4CF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article type (thesis)</w:t>
            </w:r>
          </w:p>
        </w:tc>
      </w:tr>
      <w:tr w:rsidR="000B4CFB" w14:paraId="0175394C" w14:textId="77777777" w:rsidTr="00DC750D">
        <w:tc>
          <w:tcPr>
            <w:tcW w:w="4318" w:type="dxa"/>
          </w:tcPr>
          <w:p w14:paraId="3D503D0C" w14:textId="5D49B677" w:rsidR="000B4CFB" w:rsidRPr="001F53D3" w:rsidRDefault="000B4CFB" w:rsidP="000B4CF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Travers (2025)</w:t>
            </w:r>
          </w:p>
        </w:tc>
        <w:tc>
          <w:tcPr>
            <w:tcW w:w="4318" w:type="dxa"/>
          </w:tcPr>
          <w:p w14:paraId="4A42D86A" w14:textId="6FE9E066" w:rsidR="000B4CFB" w:rsidRPr="001F53D3" w:rsidRDefault="000B4CFB" w:rsidP="000B4CF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study design (Randomized controlled trial)</w:t>
            </w:r>
          </w:p>
        </w:tc>
      </w:tr>
      <w:tr w:rsidR="004679D0" w14:paraId="365F6355" w14:textId="77777777" w:rsidTr="00DC750D">
        <w:tc>
          <w:tcPr>
            <w:tcW w:w="4318" w:type="dxa"/>
          </w:tcPr>
          <w:p w14:paraId="64D24263" w14:textId="001E61E1" w:rsidR="004679D0" w:rsidRPr="001F53D3" w:rsidRDefault="004679D0" w:rsidP="004679D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53D3">
              <w:rPr>
                <w:rFonts w:ascii="Times New Roman" w:hAnsi="Times New Roman" w:cs="Times New Roman"/>
                <w:b/>
                <w:bCs/>
              </w:rPr>
              <w:t>Weakley (2024)</w:t>
            </w:r>
          </w:p>
        </w:tc>
        <w:tc>
          <w:tcPr>
            <w:tcW w:w="4318" w:type="dxa"/>
          </w:tcPr>
          <w:p w14:paraId="7149C6E0" w14:textId="289DADD6" w:rsidR="004679D0" w:rsidRPr="001F53D3" w:rsidRDefault="004679D0" w:rsidP="004679D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F53D3">
              <w:rPr>
                <w:rFonts w:ascii="Times New Roman" w:hAnsi="Times New Roman" w:cs="Times New Roman"/>
              </w:rPr>
              <w:t>Wrong intervention (not specific to the lumbar region)</w:t>
            </w:r>
          </w:p>
        </w:tc>
      </w:tr>
    </w:tbl>
    <w:p w14:paraId="6BE62F5C" w14:textId="05EC4A74" w:rsidR="00947EF5" w:rsidRDefault="002A4E07">
      <w:pPr>
        <w:rPr>
          <w:rFonts w:ascii="Times New Roman" w:hAnsi="Times New Roman" w:cs="Times New Roman"/>
        </w:rPr>
      </w:pPr>
      <w:r w:rsidRPr="002A4E07">
        <w:rPr>
          <w:rFonts w:ascii="Times New Roman" w:hAnsi="Times New Roman" w:cs="Times New Roman"/>
          <w:b/>
          <w:bCs/>
        </w:rPr>
        <w:t xml:space="preserve">Supplementary material 2. </w:t>
      </w:r>
      <w:r w:rsidRPr="002A4E07">
        <w:rPr>
          <w:rFonts w:ascii="Times New Roman" w:hAnsi="Times New Roman" w:cs="Times New Roman"/>
        </w:rPr>
        <w:t>Reason for exclusion</w:t>
      </w:r>
    </w:p>
    <w:p w14:paraId="2988C2AE" w14:textId="77777777" w:rsidR="00F72E70" w:rsidRDefault="00F72E70">
      <w:pPr>
        <w:rPr>
          <w:rFonts w:ascii="Times New Roman" w:hAnsi="Times New Roman" w:cs="Times New Roman"/>
        </w:rPr>
      </w:pPr>
    </w:p>
    <w:p w14:paraId="0C918239" w14:textId="77777777" w:rsidR="00F72E70" w:rsidRDefault="00F72E70">
      <w:pPr>
        <w:rPr>
          <w:rFonts w:ascii="Times New Roman" w:hAnsi="Times New Roman" w:cs="Times New Roman"/>
        </w:rPr>
      </w:pPr>
    </w:p>
    <w:p w14:paraId="63692709" w14:textId="77777777" w:rsidR="00F72E70" w:rsidRDefault="00F72E70">
      <w:pPr>
        <w:rPr>
          <w:rFonts w:ascii="Times New Roman" w:hAnsi="Times New Roman" w:cs="Times New Roman"/>
        </w:rPr>
      </w:pPr>
    </w:p>
    <w:p w14:paraId="330F241D" w14:textId="77777777" w:rsidR="00F72E70" w:rsidRPr="002A4E07" w:rsidRDefault="00F72E70">
      <w:pPr>
        <w:rPr>
          <w:rFonts w:ascii="Times New Roman" w:hAnsi="Times New Roman" w:cs="Times New Roman"/>
          <w:b/>
          <w:bCs/>
        </w:rPr>
      </w:pPr>
    </w:p>
    <w:sectPr w:rsidR="00F72E70" w:rsidRPr="002A4E07" w:rsidSect="00217D72">
      <w:pgSz w:w="12240" w:h="15840" w:orient="landscape"/>
      <w:pgMar w:top="1440" w:right="1797" w:bottom="1440" w:left="1797" w:header="2268" w:footer="226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045"/>
    <w:rsid w:val="00011F68"/>
    <w:rsid w:val="00013929"/>
    <w:rsid w:val="00052CCE"/>
    <w:rsid w:val="00055949"/>
    <w:rsid w:val="00060E16"/>
    <w:rsid w:val="00063563"/>
    <w:rsid w:val="00064480"/>
    <w:rsid w:val="00067FA2"/>
    <w:rsid w:val="0008367B"/>
    <w:rsid w:val="00087BBF"/>
    <w:rsid w:val="00092E10"/>
    <w:rsid w:val="0009363F"/>
    <w:rsid w:val="000A305E"/>
    <w:rsid w:val="000B0960"/>
    <w:rsid w:val="000B4CFB"/>
    <w:rsid w:val="000B7119"/>
    <w:rsid w:val="000B7E8F"/>
    <w:rsid w:val="000C4F3E"/>
    <w:rsid w:val="001034CD"/>
    <w:rsid w:val="00104A3E"/>
    <w:rsid w:val="00106AFE"/>
    <w:rsid w:val="00111482"/>
    <w:rsid w:val="00136BDE"/>
    <w:rsid w:val="00153F04"/>
    <w:rsid w:val="0016078E"/>
    <w:rsid w:val="0018571B"/>
    <w:rsid w:val="001A76F3"/>
    <w:rsid w:val="001B2E04"/>
    <w:rsid w:val="001B313B"/>
    <w:rsid w:val="001B4F9C"/>
    <w:rsid w:val="001B5C04"/>
    <w:rsid w:val="001C2EA5"/>
    <w:rsid w:val="001E42EB"/>
    <w:rsid w:val="001E78C3"/>
    <w:rsid w:val="001F025D"/>
    <w:rsid w:val="001F0322"/>
    <w:rsid w:val="001F53D3"/>
    <w:rsid w:val="0021212E"/>
    <w:rsid w:val="00215F75"/>
    <w:rsid w:val="00217D72"/>
    <w:rsid w:val="00222B3C"/>
    <w:rsid w:val="00223E3F"/>
    <w:rsid w:val="00230554"/>
    <w:rsid w:val="00236370"/>
    <w:rsid w:val="00242E6A"/>
    <w:rsid w:val="00251663"/>
    <w:rsid w:val="00261F80"/>
    <w:rsid w:val="00273EC1"/>
    <w:rsid w:val="002825C3"/>
    <w:rsid w:val="00283907"/>
    <w:rsid w:val="002868FF"/>
    <w:rsid w:val="0029194D"/>
    <w:rsid w:val="002947F7"/>
    <w:rsid w:val="00297AD3"/>
    <w:rsid w:val="002A4E07"/>
    <w:rsid w:val="002B2909"/>
    <w:rsid w:val="002C49DA"/>
    <w:rsid w:val="002D0D4C"/>
    <w:rsid w:val="002D1A75"/>
    <w:rsid w:val="002D2904"/>
    <w:rsid w:val="002D6003"/>
    <w:rsid w:val="002D758A"/>
    <w:rsid w:val="002E6AC5"/>
    <w:rsid w:val="002F18AD"/>
    <w:rsid w:val="002F2A2C"/>
    <w:rsid w:val="002F4C26"/>
    <w:rsid w:val="003066B5"/>
    <w:rsid w:val="00307788"/>
    <w:rsid w:val="003159C3"/>
    <w:rsid w:val="00317EC1"/>
    <w:rsid w:val="003206B1"/>
    <w:rsid w:val="003243EB"/>
    <w:rsid w:val="003254B6"/>
    <w:rsid w:val="0033424D"/>
    <w:rsid w:val="0034602C"/>
    <w:rsid w:val="00384A8F"/>
    <w:rsid w:val="0039205C"/>
    <w:rsid w:val="0039429A"/>
    <w:rsid w:val="003A5013"/>
    <w:rsid w:val="003B414A"/>
    <w:rsid w:val="003C65BE"/>
    <w:rsid w:val="003E6030"/>
    <w:rsid w:val="00400706"/>
    <w:rsid w:val="00404FD4"/>
    <w:rsid w:val="0041613B"/>
    <w:rsid w:val="004232B6"/>
    <w:rsid w:val="00444282"/>
    <w:rsid w:val="00447C20"/>
    <w:rsid w:val="0045417F"/>
    <w:rsid w:val="004558D1"/>
    <w:rsid w:val="004679D0"/>
    <w:rsid w:val="00494C89"/>
    <w:rsid w:val="004A1365"/>
    <w:rsid w:val="004A6558"/>
    <w:rsid w:val="004C66F1"/>
    <w:rsid w:val="004C7080"/>
    <w:rsid w:val="004D7FF6"/>
    <w:rsid w:val="004F2877"/>
    <w:rsid w:val="004F5184"/>
    <w:rsid w:val="0050196A"/>
    <w:rsid w:val="00503FE6"/>
    <w:rsid w:val="00506BA3"/>
    <w:rsid w:val="00522217"/>
    <w:rsid w:val="00523091"/>
    <w:rsid w:val="00542EC3"/>
    <w:rsid w:val="00556DD2"/>
    <w:rsid w:val="00560F4D"/>
    <w:rsid w:val="0056167D"/>
    <w:rsid w:val="00580B87"/>
    <w:rsid w:val="005820AF"/>
    <w:rsid w:val="005835FE"/>
    <w:rsid w:val="00584B09"/>
    <w:rsid w:val="00585071"/>
    <w:rsid w:val="00585E15"/>
    <w:rsid w:val="00594A06"/>
    <w:rsid w:val="005B1DE4"/>
    <w:rsid w:val="005B3D50"/>
    <w:rsid w:val="005B729E"/>
    <w:rsid w:val="005C2ABF"/>
    <w:rsid w:val="005D73A9"/>
    <w:rsid w:val="005E4C98"/>
    <w:rsid w:val="005F68F9"/>
    <w:rsid w:val="00601CAD"/>
    <w:rsid w:val="006073A0"/>
    <w:rsid w:val="00625BEB"/>
    <w:rsid w:val="0062707A"/>
    <w:rsid w:val="00651C39"/>
    <w:rsid w:val="00661DFD"/>
    <w:rsid w:val="006625C6"/>
    <w:rsid w:val="00671B2B"/>
    <w:rsid w:val="00680D3C"/>
    <w:rsid w:val="00693728"/>
    <w:rsid w:val="0069439E"/>
    <w:rsid w:val="006A0162"/>
    <w:rsid w:val="006A5669"/>
    <w:rsid w:val="006B216B"/>
    <w:rsid w:val="006C383E"/>
    <w:rsid w:val="006C530E"/>
    <w:rsid w:val="006D466B"/>
    <w:rsid w:val="006D755B"/>
    <w:rsid w:val="006D7A45"/>
    <w:rsid w:val="006E6B6A"/>
    <w:rsid w:val="006F10F3"/>
    <w:rsid w:val="006F4087"/>
    <w:rsid w:val="0070356B"/>
    <w:rsid w:val="00704852"/>
    <w:rsid w:val="00714676"/>
    <w:rsid w:val="00717287"/>
    <w:rsid w:val="0074003E"/>
    <w:rsid w:val="00744054"/>
    <w:rsid w:val="007477A3"/>
    <w:rsid w:val="00750372"/>
    <w:rsid w:val="0075203E"/>
    <w:rsid w:val="00767045"/>
    <w:rsid w:val="007828B7"/>
    <w:rsid w:val="0079190D"/>
    <w:rsid w:val="00795E4E"/>
    <w:rsid w:val="007A506C"/>
    <w:rsid w:val="007B5CC9"/>
    <w:rsid w:val="007C257D"/>
    <w:rsid w:val="007C5587"/>
    <w:rsid w:val="007C5CD6"/>
    <w:rsid w:val="007C5EA8"/>
    <w:rsid w:val="007E2C7E"/>
    <w:rsid w:val="007F1C2A"/>
    <w:rsid w:val="00801F6E"/>
    <w:rsid w:val="008030AB"/>
    <w:rsid w:val="00804062"/>
    <w:rsid w:val="008066A3"/>
    <w:rsid w:val="00815697"/>
    <w:rsid w:val="0082255A"/>
    <w:rsid w:val="0082652E"/>
    <w:rsid w:val="0085581A"/>
    <w:rsid w:val="00864748"/>
    <w:rsid w:val="00873FAF"/>
    <w:rsid w:val="008774A3"/>
    <w:rsid w:val="008A0ACE"/>
    <w:rsid w:val="008E370B"/>
    <w:rsid w:val="008E6BB5"/>
    <w:rsid w:val="008E79C6"/>
    <w:rsid w:val="008F6A00"/>
    <w:rsid w:val="00907542"/>
    <w:rsid w:val="00933644"/>
    <w:rsid w:val="00933A5B"/>
    <w:rsid w:val="00944ACF"/>
    <w:rsid w:val="00947EF5"/>
    <w:rsid w:val="0095161E"/>
    <w:rsid w:val="009619F0"/>
    <w:rsid w:val="00961C15"/>
    <w:rsid w:val="0096368A"/>
    <w:rsid w:val="009747C1"/>
    <w:rsid w:val="00984BAA"/>
    <w:rsid w:val="0099515F"/>
    <w:rsid w:val="0099557D"/>
    <w:rsid w:val="009967DB"/>
    <w:rsid w:val="00997E94"/>
    <w:rsid w:val="009D660D"/>
    <w:rsid w:val="009D68D4"/>
    <w:rsid w:val="009E4F58"/>
    <w:rsid w:val="009E5017"/>
    <w:rsid w:val="00A005F8"/>
    <w:rsid w:val="00A02A3F"/>
    <w:rsid w:val="00A23CC4"/>
    <w:rsid w:val="00A37A99"/>
    <w:rsid w:val="00A4698B"/>
    <w:rsid w:val="00A54733"/>
    <w:rsid w:val="00A71D3E"/>
    <w:rsid w:val="00A751F5"/>
    <w:rsid w:val="00A838A0"/>
    <w:rsid w:val="00A9228C"/>
    <w:rsid w:val="00A94C73"/>
    <w:rsid w:val="00AB2C4E"/>
    <w:rsid w:val="00AC24C4"/>
    <w:rsid w:val="00AD25C4"/>
    <w:rsid w:val="00AD6D25"/>
    <w:rsid w:val="00AE1442"/>
    <w:rsid w:val="00AE52BC"/>
    <w:rsid w:val="00AF17F1"/>
    <w:rsid w:val="00AF43D0"/>
    <w:rsid w:val="00B02CD0"/>
    <w:rsid w:val="00B05602"/>
    <w:rsid w:val="00B24C70"/>
    <w:rsid w:val="00B26641"/>
    <w:rsid w:val="00B547A2"/>
    <w:rsid w:val="00B55156"/>
    <w:rsid w:val="00B64338"/>
    <w:rsid w:val="00B655C2"/>
    <w:rsid w:val="00B672DE"/>
    <w:rsid w:val="00B72D56"/>
    <w:rsid w:val="00B777E5"/>
    <w:rsid w:val="00B94282"/>
    <w:rsid w:val="00B9765F"/>
    <w:rsid w:val="00BA5F8C"/>
    <w:rsid w:val="00BB0CF1"/>
    <w:rsid w:val="00BB1BA8"/>
    <w:rsid w:val="00BB4899"/>
    <w:rsid w:val="00BB4B48"/>
    <w:rsid w:val="00BB6640"/>
    <w:rsid w:val="00BD2046"/>
    <w:rsid w:val="00BD5346"/>
    <w:rsid w:val="00BD6E4B"/>
    <w:rsid w:val="00BF144D"/>
    <w:rsid w:val="00BF39C6"/>
    <w:rsid w:val="00BF4303"/>
    <w:rsid w:val="00C02439"/>
    <w:rsid w:val="00C0746E"/>
    <w:rsid w:val="00C4036D"/>
    <w:rsid w:val="00C415D3"/>
    <w:rsid w:val="00C606BB"/>
    <w:rsid w:val="00C61405"/>
    <w:rsid w:val="00C6204E"/>
    <w:rsid w:val="00C71A49"/>
    <w:rsid w:val="00C75275"/>
    <w:rsid w:val="00C76F48"/>
    <w:rsid w:val="00C84462"/>
    <w:rsid w:val="00C909DA"/>
    <w:rsid w:val="00C96B8E"/>
    <w:rsid w:val="00CB3BA4"/>
    <w:rsid w:val="00CD32F7"/>
    <w:rsid w:val="00CE2A68"/>
    <w:rsid w:val="00CE43D3"/>
    <w:rsid w:val="00CE4E7C"/>
    <w:rsid w:val="00CF2F4C"/>
    <w:rsid w:val="00CF590C"/>
    <w:rsid w:val="00CF6E03"/>
    <w:rsid w:val="00D008EF"/>
    <w:rsid w:val="00D01398"/>
    <w:rsid w:val="00D013A6"/>
    <w:rsid w:val="00D01FF1"/>
    <w:rsid w:val="00D36AD9"/>
    <w:rsid w:val="00D37175"/>
    <w:rsid w:val="00D42E78"/>
    <w:rsid w:val="00D52206"/>
    <w:rsid w:val="00D61FA2"/>
    <w:rsid w:val="00D6782B"/>
    <w:rsid w:val="00D9123E"/>
    <w:rsid w:val="00DA7626"/>
    <w:rsid w:val="00DB3FFB"/>
    <w:rsid w:val="00DC750D"/>
    <w:rsid w:val="00DE1E8E"/>
    <w:rsid w:val="00DF088D"/>
    <w:rsid w:val="00DF3B85"/>
    <w:rsid w:val="00E16B80"/>
    <w:rsid w:val="00E21AE6"/>
    <w:rsid w:val="00E23E40"/>
    <w:rsid w:val="00E25216"/>
    <w:rsid w:val="00E35109"/>
    <w:rsid w:val="00E673E1"/>
    <w:rsid w:val="00E81F4E"/>
    <w:rsid w:val="00E84407"/>
    <w:rsid w:val="00E93FFD"/>
    <w:rsid w:val="00EB4A96"/>
    <w:rsid w:val="00ED4767"/>
    <w:rsid w:val="00ED5ABF"/>
    <w:rsid w:val="00ED627D"/>
    <w:rsid w:val="00ED69BF"/>
    <w:rsid w:val="00ED69FE"/>
    <w:rsid w:val="00EE5073"/>
    <w:rsid w:val="00EE7102"/>
    <w:rsid w:val="00F13DB1"/>
    <w:rsid w:val="00F23382"/>
    <w:rsid w:val="00F409A9"/>
    <w:rsid w:val="00F519B4"/>
    <w:rsid w:val="00F56CF7"/>
    <w:rsid w:val="00F57C6F"/>
    <w:rsid w:val="00F60631"/>
    <w:rsid w:val="00F72E70"/>
    <w:rsid w:val="00F751FD"/>
    <w:rsid w:val="00F75338"/>
    <w:rsid w:val="00F83322"/>
    <w:rsid w:val="00F8646A"/>
    <w:rsid w:val="00F94D28"/>
    <w:rsid w:val="00FA1CE2"/>
    <w:rsid w:val="00FB6923"/>
    <w:rsid w:val="00FE35BF"/>
    <w:rsid w:val="00FF2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66560A"/>
  <w15:chartTrackingRefBased/>
  <w15:docId w15:val="{F92D5DE0-1A55-FD49-9DFE-B2C0B4569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67B"/>
    <w:pPr>
      <w:spacing w:line="480" w:lineRule="auto"/>
      <w:jc w:val="both"/>
    </w:pPr>
    <w:rPr>
      <w:kern w:val="0"/>
      <w:lang w:val="en-CA"/>
      <w14:ligatures w14:val="none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08367B"/>
    <w:pPr>
      <w:keepNext/>
      <w:keepLines/>
      <w:spacing w:before="240"/>
      <w:outlineLvl w:val="0"/>
    </w:pPr>
    <w:rPr>
      <w:rFonts w:ascii="Times New Roman" w:eastAsiaTheme="majorEastAsia" w:hAnsi="Times New Roman" w:cs="Times New Roman"/>
      <w:b/>
      <w:bCs/>
      <w:sz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08367B"/>
    <w:pPr>
      <w:keepNext/>
      <w:keepLines/>
      <w:spacing w:before="40"/>
      <w:outlineLvl w:val="1"/>
    </w:pPr>
    <w:rPr>
      <w:rFonts w:ascii="Times New Roman" w:hAnsi="Times New Roman" w:cs="Times New Roman"/>
      <w:b/>
      <w:bCs/>
      <w:color w:val="000000" w:themeColor="text1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670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08367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670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670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670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670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670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Titre1"/>
    <w:autoRedefine/>
    <w:qFormat/>
    <w:rsid w:val="0008367B"/>
    <w:rPr>
      <w:b w:val="0"/>
      <w:bCs w:val="0"/>
      <w:color w:val="000000" w:themeColor="text1"/>
      <w:sz w:val="24"/>
    </w:rPr>
  </w:style>
  <w:style w:type="character" w:customStyle="1" w:styleId="Titre1Car">
    <w:name w:val="Titre 1 Car"/>
    <w:basedOn w:val="Policepardfaut"/>
    <w:link w:val="Titre1"/>
    <w:uiPriority w:val="9"/>
    <w:rsid w:val="0008367B"/>
    <w:rPr>
      <w:rFonts w:ascii="Times New Roman" w:eastAsiaTheme="majorEastAsia" w:hAnsi="Times New Roman" w:cs="Times New Roman"/>
      <w:b/>
      <w:bCs/>
      <w:kern w:val="0"/>
      <w:sz w:val="32"/>
      <w14:ligatures w14:val="none"/>
    </w:rPr>
  </w:style>
  <w:style w:type="character" w:customStyle="1" w:styleId="Titre4Car">
    <w:name w:val="Titre 4 Car"/>
    <w:basedOn w:val="Policepardfaut"/>
    <w:link w:val="Titre4"/>
    <w:uiPriority w:val="9"/>
    <w:rsid w:val="0008367B"/>
    <w:rPr>
      <w:rFonts w:asciiTheme="majorHAnsi" w:eastAsiaTheme="majorEastAsia" w:hAnsiTheme="majorHAnsi" w:cstheme="majorBidi"/>
      <w:i/>
      <w:iCs/>
      <w:color w:val="000000" w:themeColor="text1"/>
      <w:kern w:val="0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08367B"/>
    <w:rPr>
      <w:rFonts w:ascii="Times New Roman" w:hAnsi="Times New Roman" w:cs="Times New Roman"/>
      <w:b/>
      <w:bCs/>
      <w:color w:val="000000" w:themeColor="text1"/>
      <w:kern w:val="0"/>
      <w:sz w:val="26"/>
      <w:szCs w:val="26"/>
      <w:lang w:val="en-US"/>
      <w14:ligatures w14:val="none"/>
    </w:rPr>
  </w:style>
  <w:style w:type="paragraph" w:styleId="Lgende">
    <w:name w:val="caption"/>
    <w:basedOn w:val="Normal"/>
    <w:next w:val="Normal"/>
    <w:autoRedefine/>
    <w:uiPriority w:val="35"/>
    <w:unhideWhenUsed/>
    <w:qFormat/>
    <w:rsid w:val="0008367B"/>
    <w:pPr>
      <w:spacing w:after="200" w:line="240" w:lineRule="auto"/>
    </w:pPr>
    <w:rPr>
      <w:rFonts w:ascii="Times New Roman" w:hAnsi="Times New Roman"/>
      <w:i/>
      <w:iCs/>
      <w:color w:val="000000" w:themeColor="text1"/>
      <w:sz w:val="18"/>
      <w:szCs w:val="18"/>
    </w:rPr>
  </w:style>
  <w:style w:type="character" w:customStyle="1" w:styleId="Titre3Car">
    <w:name w:val="Titre 3 Car"/>
    <w:basedOn w:val="Policepardfaut"/>
    <w:link w:val="Titre3"/>
    <w:uiPriority w:val="9"/>
    <w:semiHidden/>
    <w:rsid w:val="00767045"/>
    <w:rPr>
      <w:rFonts w:eastAsiaTheme="majorEastAsia" w:cstheme="majorBidi"/>
      <w:color w:val="2F5496" w:themeColor="accent1" w:themeShade="BF"/>
      <w:kern w:val="0"/>
      <w:sz w:val="28"/>
      <w:szCs w:val="28"/>
      <w:lang w:val="en-CA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767045"/>
    <w:rPr>
      <w:rFonts w:eastAsiaTheme="majorEastAsia" w:cstheme="majorBidi"/>
      <w:color w:val="2F5496" w:themeColor="accent1" w:themeShade="BF"/>
      <w:kern w:val="0"/>
      <w:lang w:val="en-CA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767045"/>
    <w:rPr>
      <w:rFonts w:eastAsiaTheme="majorEastAsia" w:cstheme="majorBidi"/>
      <w:i/>
      <w:iCs/>
      <w:color w:val="595959" w:themeColor="text1" w:themeTint="A6"/>
      <w:kern w:val="0"/>
      <w:lang w:val="en-CA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sid w:val="00767045"/>
    <w:rPr>
      <w:rFonts w:eastAsiaTheme="majorEastAsia" w:cstheme="majorBidi"/>
      <w:color w:val="595959" w:themeColor="text1" w:themeTint="A6"/>
      <w:kern w:val="0"/>
      <w:lang w:val="en-CA"/>
      <w14:ligatures w14:val="none"/>
    </w:rPr>
  </w:style>
  <w:style w:type="character" w:customStyle="1" w:styleId="Titre8Car">
    <w:name w:val="Titre 8 Car"/>
    <w:basedOn w:val="Policepardfaut"/>
    <w:link w:val="Titre8"/>
    <w:uiPriority w:val="9"/>
    <w:semiHidden/>
    <w:rsid w:val="00767045"/>
    <w:rPr>
      <w:rFonts w:eastAsiaTheme="majorEastAsia" w:cstheme="majorBidi"/>
      <w:i/>
      <w:iCs/>
      <w:color w:val="272727" w:themeColor="text1" w:themeTint="D8"/>
      <w:kern w:val="0"/>
      <w:lang w:val="en-CA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sid w:val="00767045"/>
    <w:rPr>
      <w:rFonts w:eastAsiaTheme="majorEastAsia" w:cstheme="majorBidi"/>
      <w:color w:val="272727" w:themeColor="text1" w:themeTint="D8"/>
      <w:kern w:val="0"/>
      <w:lang w:val="en-CA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7670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67045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670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67045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CA"/>
      <w14:ligatures w14:val="none"/>
    </w:rPr>
  </w:style>
  <w:style w:type="paragraph" w:styleId="Citation">
    <w:name w:val="Quote"/>
    <w:basedOn w:val="Normal"/>
    <w:next w:val="Normal"/>
    <w:link w:val="CitationCar"/>
    <w:uiPriority w:val="29"/>
    <w:qFormat/>
    <w:rsid w:val="007670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67045"/>
    <w:rPr>
      <w:i/>
      <w:iCs/>
      <w:color w:val="404040" w:themeColor="text1" w:themeTint="BF"/>
      <w:kern w:val="0"/>
      <w:lang w:val="en-CA"/>
      <w14:ligatures w14:val="none"/>
    </w:rPr>
  </w:style>
  <w:style w:type="paragraph" w:styleId="Paragraphedeliste">
    <w:name w:val="List Paragraph"/>
    <w:basedOn w:val="Normal"/>
    <w:uiPriority w:val="34"/>
    <w:qFormat/>
    <w:rsid w:val="0076704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6704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670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67045"/>
    <w:rPr>
      <w:i/>
      <w:iCs/>
      <w:color w:val="2F5496" w:themeColor="accent1" w:themeShade="BF"/>
      <w:kern w:val="0"/>
      <w:lang w:val="en-CA"/>
      <w14:ligatures w14:val="none"/>
    </w:rPr>
  </w:style>
  <w:style w:type="character" w:styleId="Rfrenceintense">
    <w:name w:val="Intense Reference"/>
    <w:basedOn w:val="Policepardfaut"/>
    <w:uiPriority w:val="32"/>
    <w:qFormat/>
    <w:rsid w:val="00767045"/>
    <w:rPr>
      <w:b/>
      <w:bCs/>
      <w:smallCaps/>
      <w:color w:val="2F5496" w:themeColor="accent1" w:themeShade="BF"/>
      <w:spacing w:val="5"/>
    </w:rPr>
  </w:style>
  <w:style w:type="paragraph" w:customStyle="1" w:styleId="p1">
    <w:name w:val="p1"/>
    <w:basedOn w:val="Normal"/>
    <w:rsid w:val="0076704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fr-CA" w:eastAsia="fr-CA"/>
    </w:rPr>
  </w:style>
  <w:style w:type="character" w:customStyle="1" w:styleId="s1">
    <w:name w:val="s1"/>
    <w:basedOn w:val="Policepardfaut"/>
    <w:rsid w:val="00767045"/>
  </w:style>
  <w:style w:type="table" w:styleId="Grilledutableau">
    <w:name w:val="Table Grid"/>
    <w:basedOn w:val="TableauNormal"/>
    <w:uiPriority w:val="39"/>
    <w:rsid w:val="006D4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197522-324B-7D4C-8FF4-A0E0FAECE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90</Words>
  <Characters>1188</Characters>
  <Application>Microsoft Office Word</Application>
  <DocSecurity>0</DocSecurity>
  <Lines>58</Lines>
  <Paragraphs>4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as, Julien</dc:creator>
  <cp:keywords/>
  <dc:description/>
  <cp:lastModifiedBy>Ducas, Julien</cp:lastModifiedBy>
  <cp:revision>56</cp:revision>
  <dcterms:created xsi:type="dcterms:W3CDTF">2025-09-17T19:25:00Z</dcterms:created>
  <dcterms:modified xsi:type="dcterms:W3CDTF">2026-01-13T16:07:00Z</dcterms:modified>
</cp:coreProperties>
</file>